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F9CC" w14:textId="77777777" w:rsidR="002F784B" w:rsidRPr="002F784B" w:rsidRDefault="002F784B" w:rsidP="002F784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784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upplementary Table 1</w:t>
      </w:r>
      <w:r w:rsidRPr="002F78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seline characteristics of the included and excluded participants</w:t>
      </w:r>
    </w:p>
    <w:tbl>
      <w:tblPr>
        <w:tblW w:w="4936" w:type="pct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1"/>
        <w:gridCol w:w="2402"/>
        <w:gridCol w:w="2397"/>
        <w:gridCol w:w="2397"/>
        <w:gridCol w:w="955"/>
      </w:tblGrid>
      <w:tr w:rsidR="002F784B" w:rsidRPr="002F784B" w14:paraId="41C5193B" w14:textId="77777777" w:rsidTr="002F784B">
        <w:trPr>
          <w:trHeight w:val="345"/>
        </w:trPr>
        <w:tc>
          <w:tcPr>
            <w:tcW w:w="1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E93CCB7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0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7217EDD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0CE431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 patients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9AE19A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ded patients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CD9475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F784B" w:rsidRPr="002F784B" w14:paraId="1E0A55B4" w14:textId="77777777" w:rsidTr="002F784B">
        <w:trPr>
          <w:trHeight w:val="345"/>
        </w:trPr>
        <w:tc>
          <w:tcPr>
            <w:tcW w:w="1508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165C646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02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8743D19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5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E58E7D6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3C2CB0B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8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F437B7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3438E010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6955D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, median (IQR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CC262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0(53.00-68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A3340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62.00(53.00-69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CC549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61.00(53.00-67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973B5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F784B" w:rsidRPr="002F784B" w14:paraId="7EDF77D4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8A29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1B64C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0(72.3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B53B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9(72.5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809C6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(72.0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BA681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2F784B" w:rsidRPr="002F784B" w14:paraId="26904F5E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4FF78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level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0C97763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4BF5CDCE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2FE5448F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3F666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2F784B" w:rsidRPr="002F784B" w14:paraId="7F144840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1985A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or abov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E67F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62(9.9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6920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(10.1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D95C0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(9.5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066B401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4F4855CC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4C0CD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562F2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625(23.8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1BC05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(23.1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7116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(25.7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BB3E440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005143D5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05831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4048C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40(35.8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FF6A44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(36.5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C92D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(33.6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3B9F74E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5A1EFDCA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E359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or below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5A42D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675(25.7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88283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(26.0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BA5F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(24.8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69AC25B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6DB3631E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B1B53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know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44367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23(4.6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A90D2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(4.1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2B04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(6.1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2B1E538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02B0F236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E6492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</w:t>
            </w: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F37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2(22.99-26.8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8EBE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4.82(23.03-26.8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CF48E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4.80(22.86-27.0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EA3DC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2F784B" w:rsidRPr="002F784B" w14:paraId="74A8930B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8B970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EE3E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1(35.8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98961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1(35.3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982921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(37.4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9720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2F784B" w:rsidRPr="002F784B" w14:paraId="540D80F4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1E06E9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drinking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BBA2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502(19.1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0B1F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(18.2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88574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(21.7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4B7D6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F784B" w:rsidRPr="002F784B" w14:paraId="086C532B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90648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 type / Subtyp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C12B260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1EBE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3233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B580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F784B" w:rsidRPr="002F784B" w14:paraId="4773CC4C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F5790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EF8F7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432(92.6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20AC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4(92.1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42F1C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8(94.0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FE03591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3E39CF23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16A88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0C4F6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93(7.3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0FE3D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(7.8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64114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(5.9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EFB6AB7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6E010C32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C57D7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history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C52C30D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2E118B70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21F06A0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B4E1825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56EACFAB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DC251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IS or TIA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4637D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1(22.1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95F84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6(21.7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23221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(23.2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59FA7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2F784B" w:rsidRPr="002F784B" w14:paraId="6FF9A51A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DB98D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41550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2(62.5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275A6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0(63.3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086E7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(60.1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D38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2F784B" w:rsidRPr="002F784B" w14:paraId="0926F02A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FC617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F43A3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(22.8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2918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(22.8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6465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(22.7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5E821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2F784B" w:rsidRPr="002F784B" w14:paraId="6E6639AB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83B40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5C9DF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(9.8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E5A6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(10.3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F454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(8.5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E4E0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F784B" w:rsidRPr="002F784B" w14:paraId="1EBF5930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F3C38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diseas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62E26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(13.2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540AC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(12.9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ECA4C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(13.9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387D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2F784B" w:rsidRPr="002F784B" w14:paraId="62E6F80F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CD599C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ty liver diseas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380FA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(0.5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A7BF5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(0.5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4B2F1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0.3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199D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2F784B" w:rsidRPr="002F784B" w14:paraId="78A10D5F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7516F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lepsy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8BDE12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(0.2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35512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0.3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3690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0.1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13B6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2F784B" w:rsidRPr="002F784B" w14:paraId="14DB04E5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AFABC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1D6A3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(0.6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40AF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(0.6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5D18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0.9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4883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2F784B" w:rsidRPr="002F784B" w14:paraId="5D133611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78748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HSS on admission, median (IQR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D909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(1.00-5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032D2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.00(1.00-4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A467B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.00(1.00-6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EAC43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F784B" w:rsidRPr="002F784B" w14:paraId="6D37D5CD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E1F10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 at admission, median (IQR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A9070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(1.00-2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3FA8A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00(1.00-2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F88E0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00(1.00-3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2E63F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F784B" w:rsidRPr="002F784B" w14:paraId="4D7AC3A0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20E4A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tion use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9BAE740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2466F31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1324AF0D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15C5021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62D155B7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AF75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iplatelet aggregation therapy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B1B1B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9(97.8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BC18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3(97.7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C7FBC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6(98.2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D1668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2F784B" w:rsidRPr="002F784B" w14:paraId="44177B80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47B1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hypertensive therapy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150E99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9(62.4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DA70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0(63.3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D67CC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 (59.7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3D60C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2F784B" w:rsidRPr="002F784B" w14:paraId="0C3F7102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9C1FA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-lowering therapy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383EA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1 (97.1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877A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3 (97.2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34518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(97.0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E7446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2F784B" w:rsidRPr="002F784B" w14:paraId="1AEC4CD3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0974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glycemic therapy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A9C08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6(27.6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0A02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0(27.0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D737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(29.3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3F1B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2F784B" w:rsidRPr="002F784B" w14:paraId="5E599668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C0A99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depressan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F888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2.4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5106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(2.6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2770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(1.8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D82A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2F784B" w:rsidRPr="002F784B" w14:paraId="55CBEEA2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C02E7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ative-hypnotic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819B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(3.2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EFAA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(3.4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3114C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(2.6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334D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2F784B" w:rsidRPr="002F784B" w14:paraId="6CFEA853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E98A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AST types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882929B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4C01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39A67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74BA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2F784B" w:rsidRPr="002F784B" w14:paraId="4A02D433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C63C1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-artery atherosclerosi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B904C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1(24.0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B7B65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(23.5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9911F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(25.4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B410FA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3299F3EB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37CBF" w14:textId="77777777" w:rsidR="002F784B" w:rsidRPr="002F784B" w:rsidRDefault="002F784B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dioembolism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58B85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(5.6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648E0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(5.3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6B83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(6.4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4D676D8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2BD5DF11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41BB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-vessel occlusio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98816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7(25.0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69612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(25.0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1827D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(24.8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7BCAA16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2D40E9FA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572F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ther determined etiology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C6EE7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0.9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78309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(1.1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AD86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(0.4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9AD6D25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1636F36C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5CE4E0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termined caus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54309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5(44.3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98C0E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9(44.9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EE27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(42.8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5F36A0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3E3AAE86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5334D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skip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hyperlink r:id="rId6" w:history="1">
              <w:r w:rsidRPr="002F784B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xiety</w:t>
              </w:r>
            </w:hyperlink>
            <w:r w:rsidRPr="002F784B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7" w:history="1">
              <w:r w:rsidRPr="002F784B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tate</w:t>
              </w:r>
            </w:hyperlink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F2DEC3D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9CC6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7561D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F4585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F784B" w:rsidRPr="002F784B" w14:paraId="30ABA544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460ECA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2397E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7(81.7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4760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3(81.6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FFF65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4(82.0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735A946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27870B91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FC71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4539D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(12.7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8A2B2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(12.2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867FC0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(14.3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3DFB09B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74CE2A8A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38AAD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CFE4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(3.0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3046C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3.2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D5C3E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(2.4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738B03F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120F71CA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2DF2E" w14:textId="77777777" w:rsidR="002F784B" w:rsidRPr="002F784B" w:rsidRDefault="002F784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8A2AE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(2.4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5C52E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(2.8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6A32A0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1.2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82517D1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2544966B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D0315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 test, median (IQR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DBC3F61" w14:textId="77777777" w:rsidR="002F784B" w:rsidRPr="002F784B" w:rsidRDefault="002F78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844BA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18143" w14:textId="77777777" w:rsidR="002F784B" w:rsidRPr="002F784B" w:rsidRDefault="002F7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E48C" w14:textId="77777777" w:rsidR="002F784B" w:rsidRPr="002F784B" w:rsidRDefault="002F78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84B" w:rsidRPr="002F784B" w14:paraId="11D3ABEA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4C41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rum GGT, U/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B93B19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4.00(17.00-38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CED9E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4.00(17.00-37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4C7CD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5.10(18.00-39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1D19F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F784B" w:rsidRPr="002F784B" w14:paraId="58EAEE3C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76D9BF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DL, </w:t>
            </w: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C2E87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.41(1.77-3.0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1EF7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.41(1.75-3.1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DE20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.41(1.81-3.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5592D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2F784B" w:rsidRPr="002F784B" w14:paraId="708DB418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25A4C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, mmol/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0209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10(0.92-1.3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DC061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10(0.93-1.3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A0A0D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09(0.90-1.2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0732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F784B" w:rsidRPr="002F784B" w14:paraId="6E559243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2E745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, mmol/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F00EF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.11(3.38-4.8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39382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.10(3.35-4.8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ED56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.12(3.47-4.7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4D3E2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2F784B" w:rsidRPr="002F784B" w14:paraId="3EBF7985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91477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, mmol/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F30A7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37(1.01-1.9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4A2DD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38(1.00-1.9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8BDE5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32(1.02-1.8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9CA37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2F784B" w:rsidRPr="002F784B" w14:paraId="15478D23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5BF7A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, U/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F9532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8.00(13.00-25.5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FB6BE4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8.00(13.65-25.9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6E3AB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7.00(12.70-25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8E8CC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F784B" w:rsidRPr="002F784B" w14:paraId="1A978B2C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FE45F0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, U/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DFA4D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9.00(16.00-24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84E6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9.00(16.00-24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413D1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9.00(15.95-23.4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9095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2F784B" w:rsidRPr="002F784B" w14:paraId="15A2172D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2DE8B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, ml/min/1.73m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E03FE1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5.26(84.88-103.7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F7C38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5.11(84.94-103.5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D563F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5.86(84.56-103.9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289EE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2F784B" w:rsidRPr="002F784B" w14:paraId="7007592C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FD72B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, μmol/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CE3A7B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96.00(244.00-355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A63A7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94.00(243.00-352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D4FB4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00.00(251.00-365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78508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F784B" w:rsidRPr="002F784B" w14:paraId="33A06DD9" w14:textId="77777777" w:rsidTr="002F784B">
        <w:trPr>
          <w:trHeight w:val="345"/>
        </w:trPr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4E1F2" w14:textId="77777777" w:rsidR="002F784B" w:rsidRPr="002F784B" w:rsidRDefault="002F784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, g/L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8CEF96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0.50(38.10-43.00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00BD5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0.60(38.10-43.00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62C903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0.30(38.00-43.0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C661BC" w14:textId="77777777" w:rsidR="002F784B" w:rsidRPr="002F784B" w:rsidRDefault="002F784B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</w:tbl>
    <w:p w14:paraId="2CA2DDBF" w14:textId="77777777" w:rsidR="002F784B" w:rsidRPr="002F784B" w:rsidRDefault="002F784B" w:rsidP="002F784B">
      <w:pPr>
        <w:pStyle w:val="a4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78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riables are expressed as median (s) or percentages. Q1, quartile 1 (n - 480): ˂17 U/L; Q2, quartile 2 (n - 455): 17-24 U/L; Q3, quartile 3 (n - 518): 24-37 U/L; Q4, quartile 4 (n - 504): ≥ 37 U/L. Cardiovascular diseases included atrial fibrillation, coronary heart disease, and heart failure. Medication use included drug use history and treatment during hospitalization. BMI, body mass index; AIS, acute ischemic stroke; TIA, transient ischemic attack; NIHSS, the National Institutes of Health Stroke Scale; mRS, the modified Rankin Scale; TOAST, the Trial of ORG 10172 in Acute Stroke Treatment; LDL, low-density lipoprotein; HDL, high-density lipoprotein; TG, triglycerides; TC, total cholesterol; ALT, alanine aminotransferase; AST, aspartate aminotransferase; eGFR, effective glomerular filtration rate; UA, uric acid; IQR, interquartile range. </w:t>
      </w:r>
    </w:p>
    <w:p w14:paraId="02CFACEB" w14:textId="2A23A190" w:rsidR="00DA18BF" w:rsidRDefault="00DA18BF"/>
    <w:p w14:paraId="33F9D02E" w14:textId="11B43766" w:rsidR="009D6822" w:rsidRDefault="009D6822"/>
    <w:p w14:paraId="49BE10DB" w14:textId="1B99825E" w:rsidR="009D6822" w:rsidRDefault="009D6822"/>
    <w:p w14:paraId="6B2B1DB2" w14:textId="701F35CA" w:rsidR="009D6822" w:rsidRDefault="009D6822"/>
    <w:p w14:paraId="785F7799" w14:textId="017C141C" w:rsidR="009D6822" w:rsidRDefault="009D6822"/>
    <w:p w14:paraId="101C1C77" w14:textId="217CADBE" w:rsidR="009D6822" w:rsidRDefault="009D6822"/>
    <w:p w14:paraId="47220CF4" w14:textId="0057D44F" w:rsidR="009D6822" w:rsidRDefault="009D6822"/>
    <w:p w14:paraId="44788675" w14:textId="5ECB1357" w:rsidR="009D6822" w:rsidRDefault="009D6822"/>
    <w:p w14:paraId="2FB1DADB" w14:textId="5525CCC3" w:rsidR="009D6822" w:rsidRDefault="009D6822"/>
    <w:p w14:paraId="262D4070" w14:textId="310DDC3C" w:rsidR="009D6822" w:rsidRDefault="009D6822"/>
    <w:p w14:paraId="7BC6B193" w14:textId="1097550F" w:rsidR="009D6822" w:rsidRDefault="009D6822"/>
    <w:p w14:paraId="18A6CF48" w14:textId="526AC4C9" w:rsidR="009D6822" w:rsidRDefault="009D6822"/>
    <w:p w14:paraId="650C45BC" w14:textId="22DC1AA9" w:rsidR="009D6822" w:rsidRDefault="009D6822"/>
    <w:p w14:paraId="70F7854E" w14:textId="62C1FF37" w:rsidR="009D6822" w:rsidRDefault="009D6822"/>
    <w:p w14:paraId="4768C0D0" w14:textId="18B9D19E" w:rsidR="009D6822" w:rsidRDefault="009D6822"/>
    <w:p w14:paraId="2BAB5D03" w14:textId="681C01EC" w:rsidR="009D6822" w:rsidRDefault="009D6822"/>
    <w:p w14:paraId="15829FAA" w14:textId="4F3409EF" w:rsidR="009D6822" w:rsidRDefault="009D6822"/>
    <w:p w14:paraId="0714587C" w14:textId="0148D0C9" w:rsidR="009D6822" w:rsidRPr="002F784B" w:rsidRDefault="009D6822" w:rsidP="009D6822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784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lastRenderedPageBreak/>
        <w:t xml:space="preserve">Supplementary Table </w:t>
      </w:r>
      <w:r w:rsidR="007B36C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2</w:t>
      </w:r>
      <w:r w:rsidRPr="002F78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B36C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7B36C0" w:rsidRPr="00E55284">
        <w:rPr>
          <w:rFonts w:ascii="Times New Roman" w:hAnsi="Times New Roman" w:cs="Times New Roman"/>
          <w:sz w:val="20"/>
          <w:szCs w:val="20"/>
        </w:rPr>
        <w:t xml:space="preserve">demographic or neurological differences between PSCI and non-PSCI </w:t>
      </w:r>
      <w:r w:rsidR="004F5FED">
        <w:rPr>
          <w:rFonts w:ascii="Times New Roman" w:hAnsi="Times New Roman" w:cs="Times New Roman"/>
          <w:sz w:val="20"/>
          <w:szCs w:val="20"/>
        </w:rPr>
        <w:t xml:space="preserve">in included </w:t>
      </w:r>
      <w:r w:rsidR="007B36C0">
        <w:rPr>
          <w:rFonts w:ascii="Times New Roman" w:hAnsi="Times New Roman" w:cs="Times New Roman"/>
          <w:sz w:val="20"/>
          <w:szCs w:val="20"/>
        </w:rPr>
        <w:t>patients</w:t>
      </w:r>
    </w:p>
    <w:tbl>
      <w:tblPr>
        <w:tblW w:w="4556" w:type="pct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2267"/>
        <w:gridCol w:w="2269"/>
        <w:gridCol w:w="1842"/>
      </w:tblGrid>
      <w:tr w:rsidR="004F5FED" w:rsidRPr="002F784B" w14:paraId="7DBB5ECF" w14:textId="77777777" w:rsidTr="00597AFC">
        <w:trPr>
          <w:trHeight w:val="345"/>
        </w:trPr>
        <w:tc>
          <w:tcPr>
            <w:tcW w:w="20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934252" w14:textId="77777777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A91176" w14:textId="49C5A1A1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C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0FB316" w14:textId="3D925D97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284">
              <w:rPr>
                <w:rFonts w:ascii="Times New Roman" w:hAnsi="Times New Roman" w:cs="Times New Roman"/>
                <w:sz w:val="20"/>
                <w:szCs w:val="20"/>
              </w:rPr>
              <w:t xml:space="preserve">non-PSC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5616F4" w14:textId="77777777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F5FED" w:rsidRPr="002F784B" w14:paraId="051A0F93" w14:textId="77777777" w:rsidTr="00597AFC">
        <w:trPr>
          <w:trHeight w:val="345"/>
        </w:trPr>
        <w:tc>
          <w:tcPr>
            <w:tcW w:w="204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831390B" w14:textId="77777777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C65D3B7" w14:textId="53116A58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77FB69" w14:textId="4DBF00FF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6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F49C39" w14:textId="77777777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5FED" w:rsidRPr="002F784B" w14:paraId="417EA3E9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D43E36" w14:textId="77777777" w:rsidR="004F5FED" w:rsidRPr="002F784B" w:rsidRDefault="004F5FED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, median (IQR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5520DBB3" w14:textId="6845461F" w:rsidR="004F5FED" w:rsidRPr="002F784B" w:rsidRDefault="00B36C10" w:rsidP="00E55284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5.00(57.00-72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68993532" w14:textId="715618F4" w:rsidR="004F5FED" w:rsidRPr="002F784B" w:rsidRDefault="00B36C10" w:rsidP="00E55284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00(52.00-</w:t>
            </w:r>
            <w:r w:rsidR="00FF7FE8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67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89AB0D4" w14:textId="7DB70A00" w:rsidR="004F5FED" w:rsidRPr="002F784B" w:rsidRDefault="00FF7FE8" w:rsidP="00E552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3ACED709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2F4E4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626DB" w14:textId="0D5E8610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(65.7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D732E" w14:textId="5638ECFE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(76.0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C887A77" w14:textId="58E5717D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48C9AC5A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C49C4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level, n (%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34A88F33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18A7663" w14:textId="77777777" w:rsidR="00BB26E3" w:rsidRPr="002F784B" w:rsidRDefault="00BB26E3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7EC8C27" w14:textId="7928723C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285A2567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5E005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or abov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F73EA" w14:textId="6643384B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(4.4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E8485" w14:textId="3972C1A6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13.0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1EE91BF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14340C1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9B22B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3D881" w14:textId="5D555851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(16.8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59910" w14:textId="4824DF8D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(26.4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5EDF09B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2B691C93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C11837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E8AC" w14:textId="6EB71A1B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(34.7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5F3B6" w14:textId="376E90B4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(37.4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0D3762A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3E712A68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9FBC8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or below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581A" w14:textId="00F1791E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(18.58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CE6F" w14:textId="0B3FD995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(40.2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5EF753B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289500DE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4A6AF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know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01AD" w14:textId="59EAA016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(3.7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02E19" w14:textId="646AFD8D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(4.4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CB576A3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07371C6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EFA38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</w:t>
            </w: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1F989317" w14:textId="0D23D02E" w:rsidR="00BB26E3" w:rsidRPr="002F784B" w:rsidRDefault="00FF7FE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.80(22.86-27.0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B4F99A5" w14:textId="0A2E0F4B" w:rsidR="00BB26E3" w:rsidRPr="002F784B" w:rsidRDefault="00FF7FE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.83(23.06-26.8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7C622EF" w14:textId="083D8943" w:rsidR="00BB26E3" w:rsidRPr="002F784B" w:rsidRDefault="0069339C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</w:tr>
      <w:tr w:rsidR="007E0EA3" w:rsidRPr="002F784B" w14:paraId="538F4316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079186BD" w14:textId="4CE94A9B" w:rsidR="007E0EA3" w:rsidRPr="002F784B" w:rsidRDefault="007E0EA3" w:rsidP="007E0E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A scores at admission, median (IQR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74EAC405" w14:textId="484F2FAA" w:rsidR="007E0EA3" w:rsidRPr="007E0EA3" w:rsidRDefault="007E0EA3" w:rsidP="007E0EA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8.00(13.00-21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6D6ED8F8" w14:textId="7901C89F" w:rsidR="007E0EA3" w:rsidRPr="002F784B" w:rsidRDefault="007E0EA3" w:rsidP="007E0EA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4.00(22.00-27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0868453" w14:textId="59FECE04" w:rsidR="007E0EA3" w:rsidRPr="002F784B" w:rsidRDefault="00B36C10" w:rsidP="007E0E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4F46F7B3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F66E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, n (%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7332" w14:textId="774AEEB1" w:rsidR="00BB26E3" w:rsidRPr="002F784B" w:rsidRDefault="008A53AB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(32.7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A3389" w14:textId="1322A887" w:rsidR="00BB26E3" w:rsidRPr="002F784B" w:rsidRDefault="008A53AB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(36.6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EE7D799" w14:textId="08FDD7CA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BB26E3" w:rsidRPr="002F784B" w14:paraId="0DD6F3F9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97640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drinking, n (%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76B57" w14:textId="1585AB8D" w:rsidR="00BB26E3" w:rsidRPr="002F784B" w:rsidRDefault="008A53AB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(16.9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D999B" w14:textId="2A012DD1" w:rsidR="00BB26E3" w:rsidRPr="002F784B" w:rsidRDefault="008A53AB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(18.9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64AC791" w14:textId="4D13E8E1" w:rsidR="00BB26E3" w:rsidRPr="002F784B" w:rsidRDefault="008A53AB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</w:t>
            </w:r>
          </w:p>
        </w:tc>
      </w:tr>
      <w:tr w:rsidR="00BB26E3" w:rsidRPr="002F784B" w14:paraId="2C1F064E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A5953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 type / Subtyp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4088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49134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E332BAB" w14:textId="4A8C9E62" w:rsidR="00BB26E3" w:rsidRPr="002F784B" w:rsidRDefault="00B77256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BB26E3" w:rsidRPr="002F784B" w14:paraId="07C371D0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41A73E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0E5EA" w14:textId="550D509E" w:rsidR="00BB26E3" w:rsidRPr="002F784B" w:rsidRDefault="00B77256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5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2EA7" w14:textId="583485D7" w:rsidR="00BB26E3" w:rsidRPr="002F784B" w:rsidRDefault="00B77256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E37A50C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276B4F8F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1F1BB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B290" w14:textId="26788B24" w:rsidR="00BB26E3" w:rsidRPr="002F784B" w:rsidRDefault="00B77256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(6.4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36F3" w14:textId="1E5A68FE" w:rsidR="00BB26E3" w:rsidRPr="002F784B" w:rsidRDefault="00B77256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(8.5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55ACCB0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77A8CBD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D7EFB3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history, n (%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6B905FA8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1CB2938A" w14:textId="77777777" w:rsidR="00BB26E3" w:rsidRPr="002F784B" w:rsidRDefault="00BB26E3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9D2D101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5B9F44F5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18F1D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IS or TIA 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1F341" w14:textId="2375D312" w:rsidR="00BB26E3" w:rsidRPr="002F784B" w:rsidRDefault="00ED2CAB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  <w:r w:rsidR="004E11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4E11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="004E11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ECD6" w14:textId="779C0DE4" w:rsidR="00BB26E3" w:rsidRPr="002F784B" w:rsidRDefault="00ED2CAB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  <w:r w:rsidR="004E11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4E11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4E11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9D3C0FB" w14:textId="5CA369BA" w:rsidR="00BB26E3" w:rsidRPr="002F784B" w:rsidRDefault="004E119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4645E48F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55ACD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446F" w14:textId="6AF0765B" w:rsidR="00BB26E3" w:rsidRPr="002F784B" w:rsidRDefault="004E119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(66.4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1F3B" w14:textId="29B66AD9" w:rsidR="00BB26E3" w:rsidRPr="002F784B" w:rsidRDefault="004E119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(61.7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28AEA29" w14:textId="26E183F5" w:rsidR="00BB26E3" w:rsidRPr="002F784B" w:rsidRDefault="004E119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BB26E3" w:rsidRPr="002F784B" w14:paraId="012DE6B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E2E99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5308" w14:textId="13A76C7E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25.0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5086" w14:textId="559F67C6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(21.7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DBFC679" w14:textId="326B750C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BB26E3" w:rsidRPr="002F784B" w14:paraId="21726C07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4516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5C2B" w14:textId="7398BC99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8.3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ABEA7" w14:textId="085F89AE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(11.3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3D0EF20" w14:textId="621DAC97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BB26E3" w:rsidRPr="002F784B" w14:paraId="0C3FE23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7145F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disea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8C44" w14:textId="065E799A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3.5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4E199" w14:textId="1B10A217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12.6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A5F7CB5" w14:textId="1D06D738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</w:t>
            </w:r>
          </w:p>
        </w:tc>
      </w:tr>
      <w:tr w:rsidR="00BB26E3" w:rsidRPr="002F784B" w14:paraId="7C54CB2F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A6F0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ty liver disea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37DD" w14:textId="687949DE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F1A0" w14:textId="7C45DD0D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(0.7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18166E3" w14:textId="748527AE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BB26E3" w:rsidRPr="002F784B" w14:paraId="3ACFB798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3B72B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lepsy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4F80" w14:textId="4A563F40" w:rsidR="00BB26E3" w:rsidRPr="002F784B" w:rsidRDefault="0020602C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8C348" w14:textId="5D5D3896" w:rsidR="00BB26E3" w:rsidRPr="002F784B" w:rsidRDefault="0020602C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FF87C92" w14:textId="390A5551" w:rsidR="00BB26E3" w:rsidRPr="002F784B" w:rsidRDefault="00823AC8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060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BB26E3" w:rsidRPr="002F784B" w14:paraId="461024B5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311CB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FCA2" w14:textId="32259329" w:rsidR="00BB26E3" w:rsidRPr="002F784B" w:rsidRDefault="0020602C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941D" w14:textId="75A1C0DF" w:rsidR="00BB26E3" w:rsidRPr="002F784B" w:rsidRDefault="0020602C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234FE65" w14:textId="4C1B9DE1" w:rsidR="00BB26E3" w:rsidRPr="002F784B" w:rsidRDefault="0020602C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</w:tr>
      <w:tr w:rsidR="00BB26E3" w:rsidRPr="002F784B" w14:paraId="49583C3E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208D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HSS on admission, median (IQR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015E9002" w14:textId="00A1643D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0(1.00-5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3C73F0C" w14:textId="6444A9DB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0(1.00-4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DCA6A2E" w14:textId="5B4D7FEA" w:rsidR="00BB26E3" w:rsidRPr="002F784B" w:rsidRDefault="0069339C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BB26E3" w:rsidRPr="002F784B" w14:paraId="4D4C28D1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BEA54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 at admission, median (IQR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09E912A2" w14:textId="06444C9A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0(1.00-3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D7C920A" w14:textId="684881C1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0(1.00-2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EFB6485" w14:textId="6D69CDAF" w:rsidR="00BB26E3" w:rsidRPr="002F784B" w:rsidRDefault="0069339C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56FD972E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105AF2FB" w14:textId="2C5FF080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A scores</w:t>
            </w:r>
            <w:r w:rsidR="007E0E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3 month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02198C22" w14:textId="0F5C40C4" w:rsidR="00BB26E3" w:rsidRPr="002F784B" w:rsidRDefault="00B36C10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.00(16.00-21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921B444" w14:textId="596E10B3" w:rsidR="00BB26E3" w:rsidRPr="002F784B" w:rsidRDefault="00B36C10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6.00(25.00-28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D0D6C3A" w14:textId="1F325E59" w:rsidR="00BB26E3" w:rsidRPr="002F784B" w:rsidRDefault="00B36C10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5735C2A9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6C658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tion use, n (%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1101FACD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13FF5075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4BE6501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55F27A50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9AB6E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iplatelet aggregation therapy 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50DB" w14:textId="2A8E5AD8" w:rsidR="00BB26E3" w:rsidRPr="002F784B" w:rsidRDefault="00AA4785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(97.0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9EB21" w14:textId="5D927A23" w:rsidR="00BB26E3" w:rsidRPr="002F784B" w:rsidRDefault="00AA4785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(98.1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29E1759" w14:textId="3FBA671F" w:rsidR="00BB26E3" w:rsidRPr="002F784B" w:rsidRDefault="00AE43C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BB26E3" w:rsidRPr="002F784B" w14:paraId="52357CCA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B25C1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hypertensive therapy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5D5D6" w14:textId="1AE20D03" w:rsidR="00BB26E3" w:rsidRPr="002F784B" w:rsidRDefault="00AA4785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(66.6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5799" w14:textId="26BD2906" w:rsidR="00BB26E3" w:rsidRPr="002F784B" w:rsidRDefault="00AA4785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(61.6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F224ECB" w14:textId="61D9D539" w:rsidR="00BB26E3" w:rsidRPr="002F784B" w:rsidRDefault="00AE43C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BB26E3" w:rsidRPr="002F784B" w14:paraId="725D044D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13051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-lowering therapy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B231" w14:textId="2C7EEEFA" w:rsidR="00BB26E3" w:rsidRPr="002F784B" w:rsidRDefault="00AA4785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(97.7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7E993" w14:textId="3AAAFE80" w:rsidR="00BB26E3" w:rsidRPr="002F784B" w:rsidRDefault="00AA4785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(96.8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1089C31" w14:textId="46B668C6" w:rsidR="00BB26E3" w:rsidRPr="002F784B" w:rsidRDefault="00AE43C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</w:tr>
      <w:tr w:rsidR="00BB26E3" w:rsidRPr="002F784B" w14:paraId="0954A771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AEB97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glycemic therapy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CA245" w14:textId="10EEC0C4" w:rsidR="00BB26E3" w:rsidRPr="002F784B" w:rsidRDefault="00AE43C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(29.0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F1F5" w14:textId="531FC6ED" w:rsidR="00BB26E3" w:rsidRPr="002F784B" w:rsidRDefault="00AE43C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(26.0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FE40305" w14:textId="78B3AD46" w:rsidR="00BB26E3" w:rsidRPr="002F784B" w:rsidRDefault="00AE43C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</w:tr>
      <w:tr w:rsidR="00BB26E3" w:rsidRPr="002F784B" w14:paraId="68F075A7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A85E9D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depressant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65F2" w14:textId="0EBAB197" w:rsidR="00BB26E3" w:rsidRPr="002F784B" w:rsidRDefault="005458E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(2.8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4A578" w14:textId="2FA7EABE" w:rsidR="00BB26E3" w:rsidRPr="002F784B" w:rsidRDefault="005458E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2.4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38CBB0C" w14:textId="73921A83" w:rsidR="00BB26E3" w:rsidRPr="002F784B" w:rsidRDefault="005458E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</w:tr>
      <w:tr w:rsidR="00BB26E3" w:rsidRPr="002F784B" w14:paraId="22EA0934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E6DA5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ative-hypnotic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183B" w14:textId="409A0F77" w:rsidR="00BB26E3" w:rsidRPr="002F784B" w:rsidRDefault="00AE43C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5.3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73FD" w14:textId="1447F305" w:rsidR="00BB26E3" w:rsidRPr="002F784B" w:rsidRDefault="00AE43C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2.4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D25819B" w14:textId="6A1321F1" w:rsidR="00BB26E3" w:rsidRPr="002F784B" w:rsidRDefault="005458E2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0E5D668A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FC6F7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AST types, n (%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326D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6862B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3160227" w14:textId="77A9D5A1" w:rsidR="00BB26E3" w:rsidRPr="002F784B" w:rsidRDefault="00FF141E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16D3692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383D7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-artery atherosclerosi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08D6" w14:textId="2DF63117" w:rsidR="00BB26E3" w:rsidRPr="002F784B" w:rsidRDefault="00FF141E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(29.2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E065" w14:textId="74B239B5" w:rsidR="00BB26E3" w:rsidRPr="002F784B" w:rsidRDefault="00FF141E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(20.6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B5D56B1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45600C8F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6582F" w14:textId="77777777" w:rsidR="00BB26E3" w:rsidRPr="002F784B" w:rsidRDefault="00BB26E3" w:rsidP="00BB26E3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Cardioembolism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F2F3" w14:textId="297100AE" w:rsidR="00BB26E3" w:rsidRPr="002F784B" w:rsidRDefault="00FF141E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6.2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1C35" w14:textId="7C4619F5" w:rsidR="00BB26E3" w:rsidRPr="002F784B" w:rsidRDefault="00FF141E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4.8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75057B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648A8BAF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EB1BA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-vessel occlusio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E3823" w14:textId="55210DED" w:rsidR="00BB26E3" w:rsidRPr="002F784B" w:rsidRDefault="003320A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(22.0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C8442" w14:textId="4557A4A9" w:rsidR="00BB26E3" w:rsidRPr="002F784B" w:rsidRDefault="003320A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(26.6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C0AC73F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2BCB1296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DA393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etermined etiology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7D0F" w14:textId="324D1946" w:rsidR="00BB26E3" w:rsidRPr="002F784B" w:rsidRDefault="003320A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(1.4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A61C" w14:textId="0B4ED55E" w:rsidR="00BB26E3" w:rsidRPr="002F784B" w:rsidRDefault="003320A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0.9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08224D0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6BB82F02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4C1DC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termined cau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B028" w14:textId="43D39051" w:rsidR="00BB26E3" w:rsidRPr="002F784B" w:rsidRDefault="003320A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(40.98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EE49" w14:textId="1406C545" w:rsidR="00BB26E3" w:rsidRPr="002F784B" w:rsidRDefault="003320A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(46.9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DB534D2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21DDAA2A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4DF3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Style w:val="skip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hyperlink r:id="rId8" w:history="1">
              <w:r w:rsidRPr="002F784B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xiety</w:t>
              </w:r>
            </w:hyperlink>
            <w:r w:rsidRPr="002F784B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9" w:history="1">
              <w:r w:rsidRPr="002F784B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tate</w:t>
              </w:r>
            </w:hyperlink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42EDA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447A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F6DC9A6" w14:textId="05022C37" w:rsidR="00BB26E3" w:rsidRPr="002F784B" w:rsidRDefault="003320AD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BB26E3" w:rsidRPr="002F784B" w14:paraId="514F979C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5E453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E268C" w14:textId="419D7E1A" w:rsidR="00BB26E3" w:rsidRPr="002F784B" w:rsidRDefault="007E0EA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(78.3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AF96" w14:textId="6019350B" w:rsidR="00BB26E3" w:rsidRPr="002F784B" w:rsidRDefault="007E0EA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(93.3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051E875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47C8942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823F8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1FCB3" w14:textId="23E612F4" w:rsidR="00BB26E3" w:rsidRPr="002F784B" w:rsidRDefault="007E0EA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(12.7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562A" w14:textId="04FE08F6" w:rsidR="00BB26E3" w:rsidRPr="002F784B" w:rsidRDefault="007E0EA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(12.0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F6E5BE6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5D975321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91B25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E559E" w14:textId="456F9C48" w:rsidR="00BB26E3" w:rsidRPr="002F784B" w:rsidRDefault="007E0EA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4.6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5846" w14:textId="3F3931AE" w:rsidR="00BB26E3" w:rsidRPr="002F784B" w:rsidRDefault="007E0EA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2.5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8227960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069B9AEA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D118D" w14:textId="77777777" w:rsidR="00BB26E3" w:rsidRPr="002F784B" w:rsidRDefault="00BB26E3" w:rsidP="00BB26E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5081" w14:textId="40F6FA3C" w:rsidR="00BB26E3" w:rsidRPr="002F784B" w:rsidRDefault="007E0EA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(4.3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80CE0" w14:textId="5DE4F2EE" w:rsidR="00BB26E3" w:rsidRPr="002F784B" w:rsidRDefault="007E0EA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(2.1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502C710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23052413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2BE47" w14:textId="77777777" w:rsidR="00BB26E3" w:rsidRPr="002F784B" w:rsidRDefault="00BB26E3" w:rsidP="00BB26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 test, median (IQR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64DC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0411D" w14:textId="77777777" w:rsidR="00BB26E3" w:rsidRPr="002F784B" w:rsidRDefault="00BB26E3" w:rsidP="00BB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AC4F" w14:textId="77777777" w:rsidR="00BB26E3" w:rsidRPr="002F784B" w:rsidRDefault="00BB26E3" w:rsidP="00BB26E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6E3" w:rsidRPr="002F784B" w14:paraId="130DB046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5AA6C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rum GGT, U/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49218362" w14:textId="5155AD47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.10(15.00-33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5BA20AB" w14:textId="040E65CC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5.00(17.50-39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0840055" w14:textId="0F04A691" w:rsidR="00BB26E3" w:rsidRPr="002F784B" w:rsidRDefault="0069339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72D834F5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0166B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DL, </w:t>
            </w: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117FC257" w14:textId="7EC1C21E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53(1.86-3.2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6D4F43BE" w14:textId="2375D843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36(1.71-3.0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4E6BC73" w14:textId="615E206F" w:rsidR="00BB26E3" w:rsidRPr="002F784B" w:rsidRDefault="0069339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43DFFD73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48925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, mmol/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503F9AA7" w14:textId="00DB32A5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12(0.94-5.0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31CDE7F" w14:textId="11DE7C5A" w:rsidR="00BB26E3" w:rsidRPr="002F784B" w:rsidRDefault="00422E46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10(0.92-1.3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5908234" w14:textId="21E3C34C" w:rsidR="00BB26E3" w:rsidRPr="002F784B" w:rsidRDefault="00597AF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BB26E3" w:rsidRPr="002F784B" w14:paraId="12E1B72E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0B08A9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, mmol/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1E2E8A48" w14:textId="100EC118" w:rsidR="00BB26E3" w:rsidRPr="002F784B" w:rsidRDefault="002222D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24(3.45-5.0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7A7BB6DB" w14:textId="52B098FF" w:rsidR="00BB26E3" w:rsidRPr="002F784B" w:rsidRDefault="002222D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4(3.31-4.8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722F36E" w14:textId="64811B14" w:rsidR="00BB26E3" w:rsidRPr="002F784B" w:rsidRDefault="00597AF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26E3" w:rsidRPr="002F784B" w14:paraId="314A01F2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D08B2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, mmol/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47412505" w14:textId="12B98BB3" w:rsidR="00BB26E3" w:rsidRPr="002F784B" w:rsidRDefault="002222D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34(0.98-1.8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935FEE5" w14:textId="4AB49BE6" w:rsidR="00BB26E3" w:rsidRPr="002F784B" w:rsidRDefault="002222D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41(1.02-1.9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7805503" w14:textId="240690D0" w:rsidR="00BB26E3" w:rsidRPr="002F784B" w:rsidRDefault="00597AF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BB26E3" w:rsidRPr="002F784B" w14:paraId="140CEA3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810B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, U/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33B02A60" w14:textId="609737CA" w:rsidR="00BB26E3" w:rsidRPr="002F784B" w:rsidRDefault="002222D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8.00(13.00-24.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8567A26" w14:textId="010F13FB" w:rsidR="00BB26E3" w:rsidRPr="002F784B" w:rsidRDefault="002222D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.00(14.00-26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898AC0A" w14:textId="45F532C7" w:rsidR="00BB26E3" w:rsidRPr="002F784B" w:rsidRDefault="00597AF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BB26E3" w:rsidRPr="002F784B" w14:paraId="134C7404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290CE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, U/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7181B721" w14:textId="6517EAB8" w:rsidR="00BB26E3" w:rsidRPr="002F784B" w:rsidRDefault="002222D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.00(15.90-24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185B4EB3" w14:textId="06D0CE42" w:rsidR="00BB26E3" w:rsidRPr="002F784B" w:rsidRDefault="002222D8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.00(16.00-24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1E6EE31" w14:textId="7571569D" w:rsidR="00BB26E3" w:rsidRPr="002F784B" w:rsidRDefault="00597AF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</w:tr>
      <w:tr w:rsidR="00BB26E3" w:rsidRPr="002F784B" w14:paraId="520E1353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0B895B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, ml/min/1.73m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18DF3E79" w14:textId="6056AAD3" w:rsidR="00BB26E3" w:rsidRPr="002F784B" w:rsidRDefault="00D84D39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.42(84.04-101.8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76C5EA8" w14:textId="263A6EA1" w:rsidR="00BB26E3" w:rsidRPr="002F784B" w:rsidRDefault="00D84D39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5.85(85.58-104.7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3781D70" w14:textId="2C1D47A7" w:rsidR="00BB26E3" w:rsidRPr="002F784B" w:rsidRDefault="00597AF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BB26E3" w:rsidRPr="002F784B" w14:paraId="37C004CB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8357E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, μmol/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0D715BBF" w14:textId="1B39913E" w:rsidR="00BB26E3" w:rsidRPr="002F784B" w:rsidRDefault="00D84D39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86.00(236.00-348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0D9783A" w14:textId="6D5713D0" w:rsidR="00BB26E3" w:rsidRPr="002F784B" w:rsidRDefault="00FC7B13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7.90(247.00-354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1E6365A" w14:textId="04FA6AB6" w:rsidR="00BB26E3" w:rsidRPr="002F784B" w:rsidRDefault="00597AF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BB26E3" w:rsidRPr="002F784B" w14:paraId="0E4B8509" w14:textId="77777777" w:rsidTr="00597AFC">
        <w:trPr>
          <w:trHeight w:val="345"/>
        </w:trPr>
        <w:tc>
          <w:tcPr>
            <w:tcW w:w="20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4C160" w14:textId="77777777" w:rsidR="00BB26E3" w:rsidRPr="002F784B" w:rsidRDefault="00BB26E3" w:rsidP="00BB26E3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, g/L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30647" w14:textId="6E16BA93" w:rsidR="00BB26E3" w:rsidRPr="002F784B" w:rsidRDefault="00FC7B13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30(38.00-42.60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4A0B2" w14:textId="1D1F6D29" w:rsidR="00BB26E3" w:rsidRPr="002F784B" w:rsidRDefault="00FC7B13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75(38.20-43.10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58A68" w14:textId="3356195E" w:rsidR="00BB26E3" w:rsidRPr="002F784B" w:rsidRDefault="00597AFC" w:rsidP="00BB26E3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</w:tbl>
    <w:p w14:paraId="023B682A" w14:textId="77777777" w:rsidR="009D6822" w:rsidRPr="002F784B" w:rsidRDefault="009D6822" w:rsidP="009D6822">
      <w:pPr>
        <w:pStyle w:val="a4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78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riables are expressed as median (s) or percentages. Q1, quartile 1 (n - 480): ˂17 U/L; Q2, quartile 2 (n - 455): 17-24 U/L; Q3, quartile 3 (n - 518): 24-37 U/L; Q4, quartile 4 (n - 504): ≥ 37 U/L. Cardiovascular diseases included atrial fibrillation, coronary heart disease, and heart failure. Medication use included drug use history and treatment during hospitalization. BMI, body mass index; AIS, acute ischemic stroke; TIA, transient ischemic attack; NIHSS, the National Institutes of Health Stroke Scale; mRS, the modified Rankin Scale; TOAST, the Trial of ORG 10172 in Acute Stroke Treatment; LDL, low-density lipoprotein; HDL, high-density lipoprotein; TG, triglycerides; TC, total cholesterol; ALT, alanine aminotransferase; AST, aspartate aminotransferase; eGFR, effective glomerular filtration rate; UA, uric acid; IQR, interquartile range. </w:t>
      </w:r>
    </w:p>
    <w:p w14:paraId="3C17C815" w14:textId="77777777" w:rsidR="009D6822" w:rsidRPr="002F784B" w:rsidRDefault="009D6822" w:rsidP="009D6822"/>
    <w:p w14:paraId="1A6DF31D" w14:textId="77777777" w:rsidR="009D6822" w:rsidRPr="009D6822" w:rsidRDefault="009D6822"/>
    <w:sectPr w:rsidR="009D6822" w:rsidRPr="009D6822" w:rsidSect="002F784B">
      <w:pgSz w:w="16840" w:h="23808"/>
      <w:pgMar w:top="1440" w:right="2483" w:bottom="8199" w:left="25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1192D" w14:textId="77777777" w:rsidR="00E97CE1" w:rsidRDefault="00E97CE1" w:rsidP="009D6822">
      <w:r>
        <w:separator/>
      </w:r>
    </w:p>
  </w:endnote>
  <w:endnote w:type="continuationSeparator" w:id="0">
    <w:p w14:paraId="5E4DE674" w14:textId="77777777" w:rsidR="00E97CE1" w:rsidRDefault="00E97CE1" w:rsidP="009D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68981" w14:textId="77777777" w:rsidR="00E97CE1" w:rsidRDefault="00E97CE1" w:rsidP="009D6822">
      <w:r>
        <w:separator/>
      </w:r>
    </w:p>
  </w:footnote>
  <w:footnote w:type="continuationSeparator" w:id="0">
    <w:p w14:paraId="1481BE09" w14:textId="77777777" w:rsidR="00E97CE1" w:rsidRDefault="00E97CE1" w:rsidP="009D6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srS0MDUyNjGxNDdQ0lEKTi0uzszPAykwrQUAHYueiiwAAAA="/>
  </w:docVars>
  <w:rsids>
    <w:rsidRoot w:val="0028713B"/>
    <w:rsid w:val="000D1059"/>
    <w:rsid w:val="001A0528"/>
    <w:rsid w:val="001B3D22"/>
    <w:rsid w:val="0020602C"/>
    <w:rsid w:val="002222D8"/>
    <w:rsid w:val="002730CA"/>
    <w:rsid w:val="0028713B"/>
    <w:rsid w:val="002F784B"/>
    <w:rsid w:val="003320AD"/>
    <w:rsid w:val="00422E46"/>
    <w:rsid w:val="0044383E"/>
    <w:rsid w:val="004E119D"/>
    <w:rsid w:val="004F5FED"/>
    <w:rsid w:val="005458E2"/>
    <w:rsid w:val="00597AFC"/>
    <w:rsid w:val="0069339C"/>
    <w:rsid w:val="006D725F"/>
    <w:rsid w:val="007B36C0"/>
    <w:rsid w:val="007E0EA3"/>
    <w:rsid w:val="00823AC8"/>
    <w:rsid w:val="008A53AB"/>
    <w:rsid w:val="009D6822"/>
    <w:rsid w:val="00AA4785"/>
    <w:rsid w:val="00AE43C2"/>
    <w:rsid w:val="00B36C10"/>
    <w:rsid w:val="00B77256"/>
    <w:rsid w:val="00BB26E3"/>
    <w:rsid w:val="00BC66CF"/>
    <w:rsid w:val="00C9500D"/>
    <w:rsid w:val="00D84D39"/>
    <w:rsid w:val="00DA18BF"/>
    <w:rsid w:val="00DE4559"/>
    <w:rsid w:val="00E40485"/>
    <w:rsid w:val="00E97CE1"/>
    <w:rsid w:val="00ED2CAB"/>
    <w:rsid w:val="00F20315"/>
    <w:rsid w:val="00FC7B13"/>
    <w:rsid w:val="00FF141E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6B5D7"/>
  <w15:chartTrackingRefBased/>
  <w15:docId w15:val="{747D7722-70A5-441A-BD37-BB0181C5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84B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unhideWhenUsed/>
    <w:rsid w:val="002F784B"/>
    <w:rPr>
      <w:color w:val="0000FF"/>
      <w:u w:val="single"/>
    </w:rPr>
  </w:style>
  <w:style w:type="paragraph" w:styleId="a4">
    <w:name w:val="annotation text"/>
    <w:basedOn w:val="a"/>
    <w:link w:val="a5"/>
    <w:uiPriority w:val="99"/>
    <w:semiHidden/>
    <w:unhideWhenUsed/>
    <w:rsid w:val="002F784B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2F784B"/>
    <w:rPr>
      <w:rFonts w:ascii="等线" w:eastAsia="等线" w:hAnsi="等线" w:cs="宋体"/>
    </w:rPr>
  </w:style>
  <w:style w:type="character" w:customStyle="1" w:styleId="tgt1">
    <w:name w:val="tgt1"/>
    <w:basedOn w:val="a0"/>
    <w:rsid w:val="002F784B"/>
  </w:style>
  <w:style w:type="character" w:customStyle="1" w:styleId="skip">
    <w:name w:val="skip"/>
    <w:basedOn w:val="a0"/>
    <w:rsid w:val="002F784B"/>
  </w:style>
  <w:style w:type="character" w:customStyle="1" w:styleId="apple-converted-space">
    <w:name w:val="apple-converted-space"/>
    <w:basedOn w:val="a0"/>
    <w:rsid w:val="002F784B"/>
  </w:style>
  <w:style w:type="paragraph" w:styleId="a6">
    <w:name w:val="header"/>
    <w:basedOn w:val="a"/>
    <w:link w:val="a7"/>
    <w:uiPriority w:val="99"/>
    <w:unhideWhenUsed/>
    <w:rsid w:val="009D6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D6822"/>
    <w:rPr>
      <w:rFonts w:ascii="等线" w:eastAsia="等线" w:hAnsi="等线" w:cs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D6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D6822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155</Words>
  <Characters>6585</Characters>
  <Application>Microsoft Office Word</Application>
  <DocSecurity>0</DocSecurity>
  <Lines>54</Lines>
  <Paragraphs>15</Paragraphs>
  <ScaleCrop>false</ScaleCrop>
  <Company/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恩 李</dc:creator>
  <cp:keywords/>
  <dc:description/>
  <cp:lastModifiedBy>胜恩 李</cp:lastModifiedBy>
  <cp:revision>9</cp:revision>
  <dcterms:created xsi:type="dcterms:W3CDTF">2021-11-10T14:59:00Z</dcterms:created>
  <dcterms:modified xsi:type="dcterms:W3CDTF">2022-01-23T17:12:00Z</dcterms:modified>
</cp:coreProperties>
</file>